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CBF40" w14:textId="77777777" w:rsidR="006E4ECF" w:rsidRDefault="006E4EC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511EB9D" w14:textId="77777777" w:rsidR="006E4ECF" w:rsidRDefault="006E4EC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B88DF6A" w14:textId="77777777" w:rsidR="006E4ECF" w:rsidRDefault="006E4EC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CEFEF9A" w14:textId="77777777" w:rsidR="006E4ECF" w:rsidRDefault="0000000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 number of conversions and conversion rates for each group.</w:t>
      </w:r>
    </w:p>
    <w:tbl>
      <w:tblPr>
        <w:tblStyle w:val="a"/>
        <w:tblW w:w="10731" w:type="dxa"/>
        <w:tblInd w:w="-1194" w:type="dxa"/>
        <w:tblLayout w:type="fixed"/>
        <w:tblLook w:val="04A0" w:firstRow="1" w:lastRow="0" w:firstColumn="1" w:lastColumn="0" w:noHBand="0" w:noVBand="1"/>
      </w:tblPr>
      <w:tblGrid>
        <w:gridCol w:w="2667"/>
        <w:gridCol w:w="2028"/>
        <w:gridCol w:w="1837"/>
        <w:gridCol w:w="2303"/>
        <w:gridCol w:w="732"/>
        <w:gridCol w:w="1164"/>
      </w:tblGrid>
      <w:tr w:rsidR="006E4ECF" w14:paraId="61AB197D" w14:textId="77777777" w:rsidTr="00467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tcW w:w="2667" w:type="dxa"/>
          </w:tcPr>
          <w:p w14:paraId="2BC7B7CB" w14:textId="77777777" w:rsidR="006E4ECF" w:rsidRDefault="006E4ECF">
            <w:pPr>
              <w:spacing w:line="48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8" w:type="dxa"/>
          </w:tcPr>
          <w:p w14:paraId="27E2C036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p-ICDs(n=81)</w:t>
            </w:r>
          </w:p>
        </w:tc>
        <w:tc>
          <w:tcPr>
            <w:tcW w:w="1837" w:type="dxa"/>
          </w:tcPr>
          <w:p w14:paraId="40F4ACD0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c-ICDs(n=69)</w:t>
            </w:r>
          </w:p>
        </w:tc>
        <w:tc>
          <w:tcPr>
            <w:tcW w:w="2303" w:type="dxa"/>
          </w:tcPr>
          <w:p w14:paraId="05966F33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NPS-negative(n=50)</w:t>
            </w:r>
          </w:p>
        </w:tc>
        <w:tc>
          <w:tcPr>
            <w:tcW w:w="732" w:type="dxa"/>
          </w:tcPr>
          <w:p w14:paraId="77349D83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KaTeX_Math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χ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64" w:type="dxa"/>
          </w:tcPr>
          <w:p w14:paraId="388BAE51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P value</w:t>
            </w:r>
          </w:p>
        </w:tc>
      </w:tr>
      <w:tr w:rsidR="006E4ECF" w14:paraId="30699FC6" w14:textId="77777777" w:rsidTr="0046798D">
        <w:trPr>
          <w:trHeight w:val="1073"/>
        </w:trPr>
        <w:tc>
          <w:tcPr>
            <w:tcW w:w="2667" w:type="dxa"/>
          </w:tcPr>
          <w:p w14:paraId="7BFDB5DC" w14:textId="77777777" w:rsidR="006E4ECF" w:rsidRDefault="00000000">
            <w:pPr>
              <w:spacing w:line="48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convert</w:t>
            </w:r>
          </w:p>
          <w:p w14:paraId="4F36B6E0" w14:textId="77777777" w:rsidR="006E4ECF" w:rsidRDefault="00000000">
            <w:pPr>
              <w:spacing w:line="48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MCI-</w:t>
            </w:r>
            <w:proofErr w:type="spellStart"/>
            <w:r>
              <w:rPr>
                <w:rFonts w:ascii="Times New Roman" w:eastAsia="SimSun" w:hAnsi="Times New Roman" w:hint="eastAsia"/>
                <w:sz w:val="24"/>
                <w:szCs w:val="24"/>
              </w:rPr>
              <w:t>nonconvert</w:t>
            </w:r>
            <w:proofErr w:type="spellEnd"/>
          </w:p>
        </w:tc>
        <w:tc>
          <w:tcPr>
            <w:tcW w:w="2028" w:type="dxa"/>
          </w:tcPr>
          <w:p w14:paraId="01129641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6</w:t>
            </w:r>
          </w:p>
          <w:p w14:paraId="411AFE26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1837" w:type="dxa"/>
          </w:tcPr>
          <w:p w14:paraId="4394DD09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9</w:t>
            </w:r>
          </w:p>
          <w:p w14:paraId="40F0706C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2303" w:type="dxa"/>
          </w:tcPr>
          <w:p w14:paraId="6315A404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9</w:t>
            </w:r>
          </w:p>
          <w:p w14:paraId="504223EA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732" w:type="dxa"/>
            <w:vMerge w:val="restart"/>
          </w:tcPr>
          <w:p w14:paraId="1468A885" w14:textId="77777777" w:rsidR="006E4ECF" w:rsidRDefault="006E4ECF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  <w:p w14:paraId="0E15A7FF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.34</w:t>
            </w:r>
          </w:p>
        </w:tc>
        <w:tc>
          <w:tcPr>
            <w:tcW w:w="1164" w:type="dxa"/>
            <w:vMerge w:val="restart"/>
          </w:tcPr>
          <w:p w14:paraId="6FDAA585" w14:textId="77777777" w:rsidR="006E4ECF" w:rsidRDefault="006E4ECF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  <w:p w14:paraId="320CCEE3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0.073</w:t>
            </w:r>
          </w:p>
        </w:tc>
      </w:tr>
      <w:tr w:rsidR="006E4ECF" w14:paraId="3F78F4E0" w14:textId="77777777" w:rsidTr="0046798D">
        <w:trPr>
          <w:trHeight w:val="352"/>
        </w:trPr>
        <w:tc>
          <w:tcPr>
            <w:tcW w:w="2667" w:type="dxa"/>
          </w:tcPr>
          <w:p w14:paraId="5F234971" w14:textId="77777777" w:rsidR="006E4ECF" w:rsidRDefault="00000000">
            <w:pPr>
              <w:spacing w:line="48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Conversion rate</w:t>
            </w:r>
          </w:p>
        </w:tc>
        <w:tc>
          <w:tcPr>
            <w:tcW w:w="2028" w:type="dxa"/>
          </w:tcPr>
          <w:p w14:paraId="67C55E12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0%</w:t>
            </w:r>
          </w:p>
        </w:tc>
        <w:tc>
          <w:tcPr>
            <w:tcW w:w="1837" w:type="dxa"/>
          </w:tcPr>
          <w:p w14:paraId="19B6D991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28%</w:t>
            </w:r>
          </w:p>
        </w:tc>
        <w:tc>
          <w:tcPr>
            <w:tcW w:w="2303" w:type="dxa"/>
          </w:tcPr>
          <w:p w14:paraId="16C56147" w14:textId="77777777" w:rsidR="006E4ECF" w:rsidRDefault="00000000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8%</w:t>
            </w:r>
          </w:p>
        </w:tc>
        <w:tc>
          <w:tcPr>
            <w:tcW w:w="732" w:type="dxa"/>
            <w:vMerge/>
          </w:tcPr>
          <w:p w14:paraId="2D318CDA" w14:textId="77777777" w:rsidR="006E4ECF" w:rsidRDefault="006E4ECF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164" w:type="dxa"/>
            <w:vMerge/>
          </w:tcPr>
          <w:p w14:paraId="60F5598A" w14:textId="77777777" w:rsidR="006E4ECF" w:rsidRDefault="006E4ECF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</w:tbl>
    <w:p w14:paraId="1E5704E0" w14:textId="77777777" w:rsidR="006E4ECF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0B62D481" w14:textId="77777777" w:rsidR="006E4ECF" w:rsidRDefault="006E4ECF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97F0525" w14:textId="77777777" w:rsidR="006E4ECF" w:rsidRDefault="0000000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1</w:t>
      </w:r>
      <w:r>
        <w:rPr>
          <w:rFonts w:ascii="Times New Roman" w:hAnsi="Times New Roman" w:cs="Times New Roman"/>
          <w:sz w:val="28"/>
          <w:szCs w:val="28"/>
        </w:rPr>
        <w:t xml:space="preserve"> Scatter plot of correlation results between certain significant brain regions and neuropsychological tests.</w:t>
      </w:r>
    </w:p>
    <w:p w14:paraId="48F543B1" w14:textId="77777777" w:rsidR="006E4ECF" w:rsidRDefault="00000000">
      <w:pPr>
        <w:jc w:val="left"/>
        <w:rPr>
          <w:sz w:val="24"/>
          <w:szCs w:val="24"/>
        </w:rPr>
      </w:pPr>
      <w:r>
        <w:rPr>
          <w:noProof/>
        </w:rPr>
        <w:drawing>
          <wp:inline distT="0" distB="0" distL="114300" distR="114300" wp14:anchorId="0A3E75C9" wp14:editId="19395718">
            <wp:extent cx="5271770" cy="3076575"/>
            <wp:effectExtent l="0" t="0" r="11430" b="952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47CF061A" wp14:editId="6C29F57D">
            <wp:extent cx="5272405" cy="3073400"/>
            <wp:effectExtent l="0" t="0" r="10795" b="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114300" distR="114300" wp14:anchorId="20BB9D12" wp14:editId="58857B4D">
            <wp:extent cx="5272405" cy="3162300"/>
            <wp:effectExtent l="0" t="0" r="10795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3D828EB" wp14:editId="66A68115">
            <wp:extent cx="5271135" cy="3155315"/>
            <wp:effectExtent l="0" t="0" r="12065" b="6985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114300" distR="114300" wp14:anchorId="1CB2E7EF" wp14:editId="1678857B">
            <wp:extent cx="5269865" cy="3074035"/>
            <wp:effectExtent l="0" t="0" r="635" b="12065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8A5885E" wp14:editId="716D38F7">
            <wp:extent cx="5273675" cy="3108325"/>
            <wp:effectExtent l="0" t="0" r="9525" b="3175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0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114300" distR="114300" wp14:anchorId="062F4C20" wp14:editId="5F882CC8">
            <wp:extent cx="5270500" cy="3162300"/>
            <wp:effectExtent l="0" t="0" r="0" b="0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062AE79A" wp14:editId="3703A47C">
            <wp:extent cx="5273040" cy="3133725"/>
            <wp:effectExtent l="0" t="0" r="10160" b="3175"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114300" distR="114300" wp14:anchorId="21CA02F7" wp14:editId="5DE07001">
            <wp:extent cx="5269865" cy="3093085"/>
            <wp:effectExtent l="0" t="0" r="635" b="5715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09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2C2AF" w14:textId="77777777" w:rsidR="006E4ECF" w:rsidRDefault="006E4ECF">
      <w:pPr>
        <w:jc w:val="left"/>
        <w:rPr>
          <w:sz w:val="24"/>
          <w:szCs w:val="24"/>
        </w:rPr>
      </w:pPr>
    </w:p>
    <w:p w14:paraId="2A635DD6" w14:textId="77777777" w:rsidR="006E4ECF" w:rsidRDefault="006E4ECF">
      <w:pPr>
        <w:spacing w:line="400" w:lineRule="atLeast"/>
        <w:jc w:val="left"/>
        <w:rPr>
          <w:rFonts w:ascii="Times New Roman" w:eastAsia="Times New Roman" w:hAnsi="Times New Roman"/>
          <w:sz w:val="24"/>
          <w:szCs w:val="24"/>
        </w:rPr>
      </w:pPr>
    </w:p>
    <w:p w14:paraId="41139F4D" w14:textId="77777777" w:rsidR="006E4ECF" w:rsidRDefault="006E4ECF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8D32E88" w14:textId="77777777" w:rsidR="006E4ECF" w:rsidRDefault="006E4ECF"/>
    <w:p w14:paraId="48ACDDEA" w14:textId="77777777" w:rsidR="006E4ECF" w:rsidRDefault="006E4ECF"/>
    <w:p w14:paraId="2ACA30ED" w14:textId="77777777" w:rsidR="006E4ECF" w:rsidRDefault="006E4ECF"/>
    <w:p w14:paraId="29C3C28D" w14:textId="77777777" w:rsidR="006E4ECF" w:rsidRDefault="006E4ECF"/>
    <w:p w14:paraId="560B5584" w14:textId="77777777" w:rsidR="006E4ECF" w:rsidRDefault="006E4ECF"/>
    <w:p w14:paraId="0BDC8EEF" w14:textId="77777777" w:rsidR="006E4ECF" w:rsidRDefault="006E4ECF"/>
    <w:p w14:paraId="27642278" w14:textId="77777777" w:rsidR="006E4ECF" w:rsidRDefault="006E4ECF">
      <w:pPr>
        <w:rPr>
          <w:rFonts w:ascii="Times New Roman" w:eastAsia="Times New Roman" w:hAnsi="Times New Roman"/>
          <w:sz w:val="24"/>
          <w:szCs w:val="24"/>
        </w:rPr>
      </w:pPr>
    </w:p>
    <w:p w14:paraId="478B1F8C" w14:textId="77777777" w:rsidR="006E4ECF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F46226A" w14:textId="77777777" w:rsidR="006E4ECF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2 The effect size </w:t>
      </w: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curve  among</w:t>
      </w:r>
      <w:proofErr w:type="gram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the p-ICDs, c-ICDs, NPS-negative group.</w:t>
      </w:r>
    </w:p>
    <w:p w14:paraId="00A30D36" w14:textId="77777777" w:rsidR="006E4ECF" w:rsidRDefault="00000000"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114300" distR="114300" wp14:anchorId="0635D200" wp14:editId="59C5F23C">
            <wp:extent cx="5729605" cy="5729605"/>
            <wp:effectExtent l="0" t="0" r="10795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572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4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TeX_Math">
    <w:altName w:val="Segoe Print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NlNmEwOWJhYWU3NDQzY2NhOTFkMmU5NWIzNjc3Y2YifQ=="/>
  </w:docVars>
  <w:rsids>
    <w:rsidRoot w:val="00172A27"/>
    <w:rsid w:val="00172A27"/>
    <w:rsid w:val="00423A60"/>
    <w:rsid w:val="004454B1"/>
    <w:rsid w:val="0046798D"/>
    <w:rsid w:val="00485DB4"/>
    <w:rsid w:val="00551172"/>
    <w:rsid w:val="005E5004"/>
    <w:rsid w:val="006E2FA4"/>
    <w:rsid w:val="006E4ECF"/>
    <w:rsid w:val="006F5B23"/>
    <w:rsid w:val="00740ACC"/>
    <w:rsid w:val="00764423"/>
    <w:rsid w:val="00D25AA8"/>
    <w:rsid w:val="00FA1403"/>
    <w:rsid w:val="04F93E99"/>
    <w:rsid w:val="08C96CC3"/>
    <w:rsid w:val="0E1A3287"/>
    <w:rsid w:val="137D17A8"/>
    <w:rsid w:val="2D4C49EF"/>
    <w:rsid w:val="334B496C"/>
    <w:rsid w:val="377C319D"/>
    <w:rsid w:val="3996297E"/>
    <w:rsid w:val="414342E1"/>
    <w:rsid w:val="51FE158F"/>
    <w:rsid w:val="544A00C7"/>
    <w:rsid w:val="55236D3E"/>
    <w:rsid w:val="57E559B9"/>
    <w:rsid w:val="5D814602"/>
    <w:rsid w:val="5EC510E7"/>
    <w:rsid w:val="632D0EA1"/>
    <w:rsid w:val="63864394"/>
    <w:rsid w:val="73794B1D"/>
    <w:rsid w:val="7F96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623F4"/>
  <w15:docId w15:val="{C7882FFE-9FCC-4C16-A853-4BFA73B4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8">
    <w:name w:val="网格型8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若鸿 徐</dc:creator>
  <cp:lastModifiedBy>John Magri</cp:lastModifiedBy>
  <cp:revision>2</cp:revision>
  <dcterms:created xsi:type="dcterms:W3CDTF">2024-08-03T13:48:00Z</dcterms:created>
  <dcterms:modified xsi:type="dcterms:W3CDTF">2025-04-0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7D68A2533BB4C258DB3BEC054F332FF_12</vt:lpwstr>
  </property>
  <property fmtid="{D5CDD505-2E9C-101B-9397-08002B2CF9AE}" pid="4" name="KSOTemplateDocerSaveRecord">
    <vt:lpwstr>eyJoZGlkIjoiYTNlNmEwOWJhYWU3NDQzY2NhOTFkMmU5NWIzNjc3Y2YiLCJ1c2VySWQiOiIzMDgxNDEwMjkifQ==</vt:lpwstr>
  </property>
</Properties>
</file>